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A573E" w14:textId="6FA94792" w:rsidR="005B467B" w:rsidRPr="0030655B" w:rsidRDefault="003065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Pr="0030655B">
        <w:rPr>
          <w:rFonts w:ascii="Times New Roman" w:hAnsi="Times New Roman" w:cs="Times New Roman"/>
          <w:sz w:val="24"/>
          <w:szCs w:val="24"/>
        </w:rPr>
        <w:t>List of primers and probes used in this study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1"/>
        <w:gridCol w:w="2398"/>
        <w:gridCol w:w="2355"/>
        <w:gridCol w:w="6713"/>
      </w:tblGrid>
      <w:tr w:rsidR="0030655B" w:rsidRPr="0030655B" w14:paraId="083BD932" w14:textId="77777777" w:rsidTr="0030655B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40D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552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F6E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 or prob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F2C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</w:tr>
      <w:tr w:rsidR="0030655B" w:rsidRPr="0030655B" w14:paraId="0969B39F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44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BB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ntitative 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FB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MGBEn46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1C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ACATGGRACAAYTGCAACYAT</w:t>
            </w:r>
          </w:p>
        </w:tc>
      </w:tr>
      <w:tr w:rsidR="0030655B" w:rsidRPr="0030655B" w14:paraId="465F116F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5B2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A93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C3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MGBEn53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F3A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CCGTAGTCDGTCAGCTGTATTTC</w:t>
            </w:r>
          </w:p>
        </w:tc>
      </w:tr>
      <w:tr w:rsidR="0030655B" w:rsidRPr="0030655B" w14:paraId="7307B201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425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EA9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AA2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MGBEn493p (pr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BF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ACCTCAAGCTCC</w:t>
            </w:r>
          </w:p>
        </w:tc>
      </w:tr>
      <w:tr w:rsidR="0030655B" w:rsidRPr="0030655B" w14:paraId="059B2AD9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B9F1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37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andard RNA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09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Es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631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TGCTAAGTTCAAGTGTGTGACA</w:t>
            </w:r>
          </w:p>
        </w:tc>
      </w:tr>
      <w:tr w:rsidR="0030655B" w:rsidRPr="0030655B" w14:paraId="079DD193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0D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AAA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C9A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EsT7-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DA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GTGCTAAGTTCAAGTGTGTGACA</w:t>
            </w:r>
          </w:p>
        </w:tc>
      </w:tr>
      <w:tr w:rsidR="0030655B" w:rsidRPr="0030655B" w14:paraId="71F0C03D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FF8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A672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5BA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Es-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0E5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AGGCAGTGGTAGGTCTAGAAA</w:t>
            </w:r>
          </w:p>
        </w:tc>
      </w:tr>
      <w:tr w:rsidR="0030655B" w:rsidRPr="0030655B" w14:paraId="02E4C94B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0BD63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54E0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ntitative 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30154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2MGBEn49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DF6E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ACCACAGAGTTCCATCACAGA</w:t>
            </w:r>
          </w:p>
        </w:tc>
      </w:tr>
      <w:tr w:rsidR="0030655B" w:rsidRPr="0030655B" w14:paraId="5027E043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AF48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38DF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988E2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2MGBEn56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50543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CTCATTGAAGTCNAGGCC</w:t>
            </w:r>
          </w:p>
        </w:tc>
      </w:tr>
      <w:tr w:rsidR="0030655B" w:rsidRPr="0030655B" w14:paraId="39626E88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34D2C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45AD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EADDF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2MGBEn545p (pr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118D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GATGGARTGCTCTC</w:t>
            </w:r>
          </w:p>
        </w:tc>
      </w:tr>
      <w:tr w:rsidR="0030655B" w:rsidRPr="0030655B" w14:paraId="2FDFB736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7385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A2EB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andard RNA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FD22A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2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E765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ATTGTGATAACACCTCACTCA</w:t>
            </w:r>
          </w:p>
        </w:tc>
      </w:tr>
      <w:tr w:rsidR="0030655B" w:rsidRPr="0030655B" w14:paraId="56FAD80A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45BF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932A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815C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2T7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8D54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CCATTGTGATAACACCTCACTCA</w:t>
            </w:r>
          </w:p>
        </w:tc>
      </w:tr>
      <w:tr w:rsidR="0030655B" w:rsidRPr="0030655B" w14:paraId="1E56731C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EC9E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48DB1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C92F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2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0165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CCAATTTGATCCTTGTGTGTC</w:t>
            </w:r>
          </w:p>
        </w:tc>
      </w:tr>
      <w:tr w:rsidR="0030655B" w:rsidRPr="0030655B" w14:paraId="68BBDF8E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8AC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4D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ntitative 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D15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-3(4</w:t>
            </w:r>
            <w:proofErr w:type="gramStart"/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)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8FF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ACTGGACACACGCACTCA</w:t>
            </w:r>
          </w:p>
        </w:tc>
      </w:tr>
      <w:tr w:rsidR="0030655B" w:rsidRPr="0030655B" w14:paraId="25878989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8D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3A3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701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-3(4</w:t>
            </w:r>
            <w:proofErr w:type="gramStart"/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)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95B1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GTCTCTACCTTCTCGACTTGTCT</w:t>
            </w:r>
          </w:p>
        </w:tc>
      </w:tr>
      <w:tr w:rsidR="0030655B" w:rsidRPr="0030655B" w14:paraId="3C7B1039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55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B9C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1E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3p-Barbara (pr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29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TGGATGTCGGCTGAAGGAGCTTG</w:t>
            </w:r>
          </w:p>
        </w:tc>
      </w:tr>
      <w:tr w:rsidR="0030655B" w:rsidRPr="0030655B" w14:paraId="147F2BC5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8F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8E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andard RNA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925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3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1E4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GTGGAACCTGAAGACATTGAC</w:t>
            </w:r>
          </w:p>
        </w:tc>
      </w:tr>
      <w:tr w:rsidR="0030655B" w:rsidRPr="0030655B" w14:paraId="64993D15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D61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308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B5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3T7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68B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AAGTGGAACCTGAAGACATTGAC</w:t>
            </w:r>
          </w:p>
        </w:tc>
      </w:tr>
      <w:tr w:rsidR="0030655B" w:rsidRPr="0030655B" w14:paraId="3400556E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F9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D4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BB4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3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4BF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GTGCCTATGTAATGAGCAAGA</w:t>
            </w:r>
          </w:p>
        </w:tc>
      </w:tr>
      <w:tr w:rsidR="0030655B" w:rsidRPr="0030655B" w14:paraId="6C3F5537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A222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BCBD7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antitative 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7C302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4TEn71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0FDA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TGACRTTYAARGTHCCTCAT</w:t>
            </w:r>
          </w:p>
        </w:tc>
      </w:tr>
      <w:tr w:rsidR="0030655B" w:rsidRPr="0030655B" w14:paraId="7F63FC09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51A9C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AC7C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F402F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4TEn78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E46E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GARTGCATRGCTCCYTCCTG</w:t>
            </w:r>
          </w:p>
        </w:tc>
      </w:tr>
      <w:tr w:rsidR="0030655B" w:rsidRPr="0030655B" w14:paraId="3E04F3B3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8F4E8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84A0F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EE2339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4TEn734p (pr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A32A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CAAGAGACAGGATGTGACAGTGCTRGGATC</w:t>
            </w:r>
          </w:p>
        </w:tc>
      </w:tr>
      <w:tr w:rsidR="0030655B" w:rsidRPr="0030655B" w14:paraId="08A4BF7F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5F01E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9A3CA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randard RNA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D3DA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4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2C4CD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CAGACACATCAGAAGTTCATTG</w:t>
            </w:r>
          </w:p>
        </w:tc>
      </w:tr>
      <w:tr w:rsidR="0030655B" w:rsidRPr="0030655B" w14:paraId="3D908495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32881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45ADA4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2318B6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4T7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7D76F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ATACGACTCACTATAGGGGCAGACACATCAGAAGTTCATTG</w:t>
            </w:r>
          </w:p>
        </w:tc>
      </w:tr>
      <w:tr w:rsidR="0030655B" w:rsidRPr="0030655B" w14:paraId="3EFC57FB" w14:textId="77777777" w:rsidTr="0030655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3B1800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4A9F8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94D35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NV4st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3DA5A" w14:textId="77777777" w:rsidR="0030655B" w:rsidRPr="0030655B" w:rsidRDefault="0030655B" w:rsidP="0030655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0655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GATTTCCATCACCAGAATC</w:t>
            </w:r>
          </w:p>
        </w:tc>
      </w:tr>
    </w:tbl>
    <w:p w14:paraId="2416C80E" w14:textId="77777777" w:rsidR="0030655B" w:rsidRPr="0030655B" w:rsidRDefault="0030655B">
      <w:pPr>
        <w:rPr>
          <w:rFonts w:ascii="Times New Roman" w:hAnsi="Times New Roman" w:cs="Times New Roman"/>
          <w:sz w:val="24"/>
          <w:szCs w:val="24"/>
        </w:rPr>
      </w:pPr>
    </w:p>
    <w:sectPr w:rsidR="0030655B" w:rsidRPr="0030655B" w:rsidSect="0030655B">
      <w:footerReference w:type="default" r:id="rId6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C1B27" w14:textId="77777777" w:rsidR="0030655B" w:rsidRDefault="0030655B" w:rsidP="0030655B">
      <w:r>
        <w:separator/>
      </w:r>
    </w:p>
  </w:endnote>
  <w:endnote w:type="continuationSeparator" w:id="0">
    <w:p w14:paraId="0386A681" w14:textId="77777777" w:rsidR="0030655B" w:rsidRDefault="0030655B" w:rsidP="0030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792561"/>
      <w:docPartObj>
        <w:docPartGallery w:val="Page Numbers (Bottom of Page)"/>
        <w:docPartUnique/>
      </w:docPartObj>
    </w:sdtPr>
    <w:sdtEndPr/>
    <w:sdtContent>
      <w:p w14:paraId="69BAE6A9" w14:textId="3D20339B" w:rsidR="0030655B" w:rsidRDefault="003065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8508243" w14:textId="77777777" w:rsidR="0030655B" w:rsidRDefault="003065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2EBB9" w14:textId="77777777" w:rsidR="0030655B" w:rsidRDefault="0030655B" w:rsidP="0030655B">
      <w:r>
        <w:separator/>
      </w:r>
    </w:p>
  </w:footnote>
  <w:footnote w:type="continuationSeparator" w:id="0">
    <w:p w14:paraId="41FF2A00" w14:textId="77777777" w:rsidR="0030655B" w:rsidRDefault="0030655B" w:rsidP="00306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5B"/>
    <w:rsid w:val="0005173F"/>
    <w:rsid w:val="0030655B"/>
    <w:rsid w:val="005B467B"/>
    <w:rsid w:val="0099553D"/>
    <w:rsid w:val="00C7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E89FBE"/>
  <w15:chartTrackingRefBased/>
  <w15:docId w15:val="{D83CF310-E8C6-4E6C-AE2B-184D7B4A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0655B"/>
  </w:style>
  <w:style w:type="paragraph" w:styleId="a4">
    <w:name w:val="header"/>
    <w:basedOn w:val="a"/>
    <w:link w:val="a5"/>
    <w:uiPriority w:val="99"/>
    <w:unhideWhenUsed/>
    <w:rsid w:val="003065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655B"/>
  </w:style>
  <w:style w:type="paragraph" w:styleId="a6">
    <w:name w:val="footer"/>
    <w:basedOn w:val="a"/>
    <w:link w:val="a7"/>
    <w:uiPriority w:val="99"/>
    <w:unhideWhenUsed/>
    <w:rsid w:val="003065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6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0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大介</dc:creator>
  <cp:keywords/>
  <dc:description/>
  <cp:lastModifiedBy>小林大介</cp:lastModifiedBy>
  <cp:revision>2</cp:revision>
  <dcterms:created xsi:type="dcterms:W3CDTF">2023-08-21T03:33:00Z</dcterms:created>
  <dcterms:modified xsi:type="dcterms:W3CDTF">2023-08-28T06:58:00Z</dcterms:modified>
</cp:coreProperties>
</file>